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7BBB" w:rsidRPr="00B84760" w:rsidRDefault="003D049D">
      <w:pPr>
        <w:rPr>
          <w:sz w:val="32"/>
        </w:rPr>
      </w:pPr>
      <w:r w:rsidRPr="00B84760">
        <w:rPr>
          <w:sz w:val="32"/>
        </w:rPr>
        <w:t>Supporting information</w:t>
      </w:r>
    </w:p>
    <w:p w:rsidR="003D049D" w:rsidRDefault="003D049D">
      <w:r w:rsidRPr="003D049D">
        <w:t xml:space="preserve">The analyses outlined in the </w:t>
      </w:r>
      <w:r>
        <w:t xml:space="preserve">paper </w:t>
      </w:r>
      <w:r w:rsidRPr="003D049D">
        <w:t>have been performed on both raw SC2 concentrations and PMMoV normalized data. We present the results of the PMMoV normalized analyses, considering it is a standard procedure in the field. The conclusions remain unchanged whether PMMoV normalization is applied or not.</w:t>
      </w:r>
    </w:p>
    <w:p w:rsidR="003D049D" w:rsidRDefault="003D049D">
      <w:r>
        <w:rPr>
          <w:rFonts w:ascii="Calibri" w:hAnsi="Calibri" w:cs="Calibri"/>
          <w:color w:val="000000"/>
        </w:rPr>
        <w:t>The figure below shows national aggregated raw SC2 data and PMMoV normalized SC2 data. It can be seen, that the shape of the data is in close agreement.</w:t>
      </w:r>
    </w:p>
    <w:p w:rsidR="00B84760" w:rsidRDefault="003D049D" w:rsidP="00B84760">
      <w:pPr>
        <w:keepNext/>
        <w:jc w:val="center"/>
      </w:pPr>
      <w:r>
        <w:rPr>
          <w:rFonts w:ascii="Calibri" w:hAnsi="Calibri" w:cs="Calibri"/>
          <w:noProof/>
          <w:color w:val="000000"/>
          <w:bdr w:val="none" w:sz="0" w:space="0" w:color="auto" w:frame="1"/>
        </w:rPr>
        <w:drawing>
          <wp:inline distT="0" distB="0" distL="0" distR="0">
            <wp:extent cx="4898010" cy="3680460"/>
            <wp:effectExtent l="0" t="0" r="0" b="0"/>
            <wp:docPr id="1" name="Grafik 1" descr="https://lh7-rt.googleusercontent.com/docsz/AD_4nXc9WM9OH4QZy9Tf-HlDVUth8e6dgpBQLvxmee5w95joOGr7DChsJ57fVkWO1rJV6JdqjSIXPw0z_hTXXn7PjIw-zxbC8xQIYCaNszv5oRPsQ2oL4ggFhr2vCU9BexAzVRP3so8AVddhsaDHK3In1jZ3pAYrFIdAv4oGCARICA?key=h2LRc9I9u8dtxB8eS7UeK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7-rt.googleusercontent.com/docsz/AD_4nXc9WM9OH4QZy9Tf-HlDVUth8e6dgpBQLvxmee5w95joOGr7DChsJ57fVkWO1rJV6JdqjSIXPw0z_hTXXn7PjIw-zxbC8xQIYCaNszv5oRPsQ2oL4ggFhr2vCU9BexAzVRP3so8AVddhsaDHK3In1jZ3pAYrFIdAv4oGCARICA?key=h2LRc9I9u8dtxB8eS7UeK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923" cy="3748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D049D" w:rsidRPr="00B84760" w:rsidRDefault="00B84760" w:rsidP="00B84760">
      <w:pPr>
        <w:pStyle w:val="Beschriftung"/>
        <w:jc w:val="center"/>
        <w:rPr>
          <w:i w:val="0"/>
          <w:sz w:val="20"/>
        </w:rPr>
      </w:pPr>
      <w:r>
        <w:rPr>
          <w:i w:val="0"/>
          <w:sz w:val="20"/>
        </w:rPr>
        <w:t>S</w:t>
      </w:r>
      <w:r w:rsidRPr="00B84760">
        <w:rPr>
          <w:i w:val="0"/>
          <w:sz w:val="20"/>
        </w:rPr>
        <w:t xml:space="preserve"> </w:t>
      </w:r>
      <w:r w:rsidRPr="00B84760">
        <w:rPr>
          <w:i w:val="0"/>
          <w:sz w:val="20"/>
        </w:rPr>
        <w:fldChar w:fldCharType="begin"/>
      </w:r>
      <w:r w:rsidRPr="00B84760">
        <w:rPr>
          <w:i w:val="0"/>
          <w:sz w:val="20"/>
        </w:rPr>
        <w:instrText xml:space="preserve"> SEQ Figure \* ARABIC </w:instrText>
      </w:r>
      <w:r w:rsidRPr="00B84760">
        <w:rPr>
          <w:i w:val="0"/>
          <w:sz w:val="20"/>
        </w:rPr>
        <w:fldChar w:fldCharType="separate"/>
      </w:r>
      <w:r w:rsidRPr="00B84760">
        <w:rPr>
          <w:i w:val="0"/>
          <w:noProof/>
          <w:sz w:val="20"/>
        </w:rPr>
        <w:t>1</w:t>
      </w:r>
      <w:r w:rsidRPr="00B84760">
        <w:rPr>
          <w:i w:val="0"/>
          <w:sz w:val="20"/>
        </w:rPr>
        <w:fldChar w:fldCharType="end"/>
      </w:r>
      <w:r w:rsidRPr="00B84760">
        <w:rPr>
          <w:i w:val="0"/>
          <w:sz w:val="20"/>
        </w:rPr>
        <w:t xml:space="preserve">: Comparison between national aggregated WBE data: Raw SC2 RNA and </w:t>
      </w:r>
      <w:proofErr w:type="spellStart"/>
      <w:r w:rsidRPr="00B84760">
        <w:rPr>
          <w:i w:val="0"/>
          <w:sz w:val="20"/>
        </w:rPr>
        <w:t>PMMoV</w:t>
      </w:r>
      <w:proofErr w:type="spellEnd"/>
      <w:r w:rsidRPr="00B84760">
        <w:rPr>
          <w:i w:val="0"/>
          <w:sz w:val="20"/>
        </w:rPr>
        <w:t xml:space="preserve"> normalized SC2 RNA concentrations.</w:t>
      </w:r>
    </w:p>
    <w:sectPr w:rsidR="003D049D" w:rsidRPr="00B847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49D"/>
    <w:rsid w:val="00162649"/>
    <w:rsid w:val="003239C3"/>
    <w:rsid w:val="003D049D"/>
    <w:rsid w:val="00637BBB"/>
    <w:rsid w:val="00B84760"/>
    <w:rsid w:val="00FD4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807D6"/>
  <w15:chartTrackingRefBased/>
  <w15:docId w15:val="{494DFDE7-EBB3-4143-ABE1-1B539835F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847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3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Schenk</dc:creator>
  <cp:keywords/>
  <dc:description/>
  <cp:lastModifiedBy>Hannes Schenk</cp:lastModifiedBy>
  <cp:revision>2</cp:revision>
  <dcterms:created xsi:type="dcterms:W3CDTF">2024-10-22T09:44:00Z</dcterms:created>
  <dcterms:modified xsi:type="dcterms:W3CDTF">2024-10-23T07:27:00Z</dcterms:modified>
</cp:coreProperties>
</file>